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4D2" w:rsidRPr="008500D6" w:rsidRDefault="00BA64D2" w:rsidP="00BA64D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GoBack"/>
      <w:bookmarkEnd w:id="0"/>
      <w:r w:rsidRPr="008500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Table </w:t>
      </w:r>
      <w:r w:rsidRPr="008500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8500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8500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2</w:t>
      </w:r>
      <w:r w:rsidRPr="008500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8500D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Knee kinetic parameters in stair descent.</w:t>
      </w:r>
    </w:p>
    <w:tbl>
      <w:tblPr>
        <w:tblStyle w:val="TableGrid"/>
        <w:tblW w:w="10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1846"/>
        <w:gridCol w:w="926"/>
        <w:gridCol w:w="835"/>
        <w:gridCol w:w="835"/>
        <w:gridCol w:w="835"/>
        <w:gridCol w:w="888"/>
        <w:gridCol w:w="888"/>
        <w:gridCol w:w="888"/>
      </w:tblGrid>
      <w:tr w:rsidR="00BA64D2" w:rsidRPr="008500D6" w:rsidTr="008F5ABA">
        <w:trPr>
          <w:trHeight w:val="202"/>
        </w:trPr>
        <w:tc>
          <w:tcPr>
            <w:tcW w:w="385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Parame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A64D2" w:rsidRPr="008500D6" w:rsidRDefault="00BA64D2" w:rsidP="008F5ABA">
            <w:pPr>
              <w:rPr>
                <w:rFonts w:eastAsia="Times New Roman" w:cstheme="minorHAnsi"/>
                <w:color w:val="FF0000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CR D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U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UCR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Control</w:t>
            </w:r>
          </w:p>
        </w:tc>
      </w:tr>
      <w:tr w:rsidR="00BA64D2" w:rsidRPr="008500D6" w:rsidTr="008F5ABA">
        <w:trPr>
          <w:trHeight w:val="202"/>
        </w:trPr>
        <w:tc>
          <w:tcPr>
            <w:tcW w:w="385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re-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ost-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re-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ost-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re-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ost-O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A64D2" w:rsidRPr="008500D6" w:rsidRDefault="00BA64D2" w:rsidP="008F5ABA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BA64D2" w:rsidRPr="008500D6" w:rsidTr="008F5ABA">
        <w:trPr>
          <w:trHeight w:val="51"/>
        </w:trPr>
        <w:tc>
          <w:tcPr>
            <w:tcW w:w="2143" w:type="dxa"/>
            <w:vMerge w:val="restart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eak flex/</w:t>
            </w:r>
            <w:proofErr w:type="spellStart"/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ext</w:t>
            </w:r>
            <w:proofErr w:type="spellEnd"/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moment (Nm/kg)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Early 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pStyle w:val="NoSpacing"/>
              <w:rPr>
                <w:rFonts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pStyle w:val="NoSpacing"/>
              <w:rPr>
                <w:rFonts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pStyle w:val="NoSpacing"/>
              <w:rPr>
                <w:rFonts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 ± 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pStyle w:val="NoSpacing"/>
              <w:rPr>
                <w:rFonts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pStyle w:val="NoSpacing"/>
              <w:rPr>
                <w:rFonts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pStyle w:val="NoSpacing"/>
              <w:rPr>
                <w:rFonts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pStyle w:val="NoSpacing"/>
              <w:rPr>
                <w:rFonts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 ± 0.3</w:t>
            </w:r>
          </w:p>
        </w:tc>
      </w:tr>
      <w:tr w:rsidR="00BA64D2" w:rsidRPr="008500D6" w:rsidTr="008F5ABA">
        <w:trPr>
          <w:trHeight w:val="51"/>
        </w:trPr>
        <w:tc>
          <w:tcPr>
            <w:tcW w:w="2143" w:type="dxa"/>
            <w:vMerge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11" w:type="dxa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Mid Stance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-0.1 ± 0.2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1 ± 0.3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0 ± 0.0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1 ± 0.1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-0.2 ± 0.2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-0.3 ± 0.0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-0.2 ± 0.2</w:t>
            </w:r>
          </w:p>
        </w:tc>
      </w:tr>
      <w:tr w:rsidR="00BA64D2" w:rsidRPr="008500D6" w:rsidTr="008F5ABA">
        <w:trPr>
          <w:trHeight w:val="51"/>
        </w:trPr>
        <w:tc>
          <w:tcPr>
            <w:tcW w:w="2143" w:type="dxa"/>
            <w:vMerge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Late St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 ± 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 ± 0.3</w:t>
            </w:r>
          </w:p>
        </w:tc>
      </w:tr>
      <w:tr w:rsidR="00BA64D2" w:rsidRPr="008500D6" w:rsidTr="008F5ABA">
        <w:trPr>
          <w:trHeight w:val="51"/>
        </w:trPr>
        <w:tc>
          <w:tcPr>
            <w:tcW w:w="2143" w:type="dxa"/>
            <w:vMerge w:val="restart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eak add/</w:t>
            </w:r>
            <w:proofErr w:type="spellStart"/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abd</w:t>
            </w:r>
            <w:proofErr w:type="spellEnd"/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moment (Nm/kg)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Early 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 ± 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 ± 0.3</w:t>
            </w:r>
          </w:p>
        </w:tc>
      </w:tr>
      <w:tr w:rsidR="00BA64D2" w:rsidRPr="008500D6" w:rsidTr="008F5ABA">
        <w:trPr>
          <w:trHeight w:val="51"/>
        </w:trPr>
        <w:tc>
          <w:tcPr>
            <w:tcW w:w="2143" w:type="dxa"/>
            <w:vMerge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11" w:type="dxa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Mid Stance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1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1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 ± 0.0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 ± 0.1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1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0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1</w:t>
            </w:r>
          </w:p>
        </w:tc>
      </w:tr>
      <w:tr w:rsidR="00BA64D2" w:rsidRPr="008500D6" w:rsidTr="008F5ABA">
        <w:trPr>
          <w:trHeight w:val="51"/>
        </w:trPr>
        <w:tc>
          <w:tcPr>
            <w:tcW w:w="2143" w:type="dxa"/>
            <w:vMerge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color w:val="FF0000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Late St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 ± 0.2</w:t>
            </w:r>
          </w:p>
        </w:tc>
      </w:tr>
      <w:tr w:rsidR="00BA64D2" w:rsidRPr="008500D6" w:rsidTr="008F5ABA">
        <w:trPr>
          <w:trHeight w:val="51"/>
        </w:trPr>
        <w:tc>
          <w:tcPr>
            <w:tcW w:w="3854" w:type="dxa"/>
            <w:gridSpan w:val="2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eak concentric power (W/kg)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0.2 ± 0.1*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1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0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4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 ± 0.0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 ± 0.1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 ± 0.4</w:t>
            </w:r>
          </w:p>
        </w:tc>
      </w:tr>
      <w:tr w:rsidR="00BA64D2" w:rsidRPr="008500D6" w:rsidTr="008F5ABA">
        <w:trPr>
          <w:trHeight w:val="51"/>
        </w:trPr>
        <w:tc>
          <w:tcPr>
            <w:tcW w:w="3854" w:type="dxa"/>
            <w:gridSpan w:val="2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eak eccentric power (W/kg)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4 ± 0.3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5 ± 0.3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5 ± 0.0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7 ± 0.5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b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4 ± 0.2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5 ± 0.2</w:t>
            </w:r>
          </w:p>
        </w:tc>
        <w:tc>
          <w:tcPr>
            <w:tcW w:w="0" w:type="auto"/>
            <w:vAlign w:val="center"/>
          </w:tcPr>
          <w:p w:rsidR="00BA64D2" w:rsidRPr="008500D6" w:rsidRDefault="00BA64D2" w:rsidP="008F5ABA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0.5 ± 0.2</w:t>
            </w:r>
          </w:p>
        </w:tc>
      </w:tr>
      <w:tr w:rsidR="00BA64D2" w:rsidRPr="008500D6" w:rsidTr="008F5ABA">
        <w:trPr>
          <w:trHeight w:val="81"/>
        </w:trPr>
        <w:tc>
          <w:tcPr>
            <w:tcW w:w="10253" w:type="dxa"/>
            <w:gridSpan w:val="9"/>
            <w:vAlign w:val="center"/>
          </w:tcPr>
          <w:p w:rsidR="00BA64D2" w:rsidRPr="008500D6" w:rsidRDefault="00BA64D2" w:rsidP="008F5ABA">
            <w:pPr>
              <w:pBdr>
                <w:top w:val="single" w:sz="4" w:space="1" w:color="auto"/>
              </w:pBd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500D6">
              <w:rPr>
                <w:rFonts w:eastAsia="Times New Roman" w:cstheme="minorHAnsi"/>
                <w:sz w:val="16"/>
                <w:szCs w:val="16"/>
                <w:lang w:eastAsia="en-GB"/>
              </w:rPr>
              <w:t>Flexion, adduction and internal rotation angles are indicated by positive values, while extension, abduction and external rotation by negative numbers.</w:t>
            </w:r>
          </w:p>
          <w:p w:rsidR="00BA64D2" w:rsidRPr="008500D6" w:rsidRDefault="00BA64D2" w:rsidP="008F5ABA">
            <w:pPr>
              <w:pBdr>
                <w:top w:val="single" w:sz="4" w:space="1" w:color="auto"/>
              </w:pBdr>
              <w:rPr>
                <w:rFonts w:cstheme="minorHAnsi"/>
                <w:sz w:val="16"/>
                <w:szCs w:val="16"/>
                <w:lang w:eastAsia="en-GB"/>
              </w:rPr>
            </w:pPr>
            <w:r w:rsidRPr="008500D6">
              <w:rPr>
                <w:rFonts w:cstheme="minorHAnsi"/>
                <w:sz w:val="16"/>
                <w:szCs w:val="16"/>
                <w:lang w:eastAsia="en-GB"/>
              </w:rPr>
              <w:t>*/ ** / *** = significance at p &lt;.05, &lt;.01 and &lt;.001 between implant and control groups, respectively.</w:t>
            </w:r>
          </w:p>
        </w:tc>
      </w:tr>
    </w:tbl>
    <w:p w:rsidR="00FC5BEF" w:rsidRDefault="00FC5BEF"/>
    <w:sectPr w:rsidR="00FC5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797"/>
    <w:rsid w:val="00A66797"/>
    <w:rsid w:val="00BA64D2"/>
    <w:rsid w:val="00E64399"/>
    <w:rsid w:val="00FC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7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6679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A6679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7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6679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A6679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2</cp:revision>
  <dcterms:created xsi:type="dcterms:W3CDTF">2021-02-22T02:53:00Z</dcterms:created>
  <dcterms:modified xsi:type="dcterms:W3CDTF">2021-02-22T02:53:00Z</dcterms:modified>
</cp:coreProperties>
</file>